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8ED" w:rsidRPr="002C1C8A" w:rsidRDefault="00120933" w:rsidP="00764A5F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</w:pPr>
      <w:proofErr w:type="spellStart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>Inequality</w:t>
      </w:r>
      <w:proofErr w:type="spellEnd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 xml:space="preserve"> of </w:t>
      </w:r>
      <w:proofErr w:type="spellStart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>Obstetric</w:t>
      </w:r>
      <w:proofErr w:type="spellEnd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 xml:space="preserve"> and </w:t>
      </w:r>
      <w:proofErr w:type="spellStart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>Gynaecological</w:t>
      </w:r>
      <w:proofErr w:type="spellEnd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 xml:space="preserve"> </w:t>
      </w:r>
      <w:proofErr w:type="spellStart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>Workforce</w:t>
      </w:r>
      <w:proofErr w:type="spellEnd"/>
      <w:r w:rsidRPr="002C1C8A"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  <w:t xml:space="preserve"> Distribution in China</w:t>
      </w:r>
    </w:p>
    <w:p w:rsidR="008728FC" w:rsidRPr="002C1C8A" w:rsidRDefault="008728FC" w:rsidP="00764A5F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fr-CH" w:eastAsia="de-DE" w:bidi="en-US"/>
        </w:rPr>
      </w:pPr>
    </w:p>
    <w:p w:rsidR="00AB363C" w:rsidRPr="002C1C8A" w:rsidRDefault="00A05AC8" w:rsidP="00764A5F">
      <w:pPr>
        <w:spacing w:line="240" w:lineRule="auto"/>
        <w:jc w:val="both"/>
        <w:rPr>
          <w:rFonts w:ascii="Times New Roman" w:hAnsi="Times New Roman" w:cs="Times New Roman"/>
        </w:rPr>
      </w:pPr>
      <w:r w:rsidRPr="002C1C8A">
        <w:rPr>
          <w:rFonts w:ascii="Times New Roman" w:hAnsi="Times New Roman" w:cs="Times New Roman"/>
          <w:b/>
        </w:rPr>
        <w:t xml:space="preserve">Appendix </w:t>
      </w:r>
      <w:r w:rsidR="00AB363C" w:rsidRPr="002C1C8A">
        <w:rPr>
          <w:rFonts w:ascii="Times New Roman" w:hAnsi="Times New Roman" w:cs="Times New Roman"/>
          <w:b/>
        </w:rPr>
        <w:t xml:space="preserve">Table </w:t>
      </w:r>
      <w:r w:rsidR="00376526" w:rsidRPr="002C1C8A">
        <w:rPr>
          <w:rFonts w:ascii="Times New Roman" w:hAnsi="Times New Roman" w:cs="Times New Roman"/>
          <w:b/>
        </w:rPr>
        <w:t>S</w:t>
      </w:r>
      <w:r w:rsidR="00AB363C" w:rsidRPr="002C1C8A">
        <w:rPr>
          <w:rFonts w:ascii="Times New Roman" w:hAnsi="Times New Roman" w:cs="Times New Roman"/>
          <w:b/>
        </w:rPr>
        <w:t>1.</w:t>
      </w:r>
      <w:r w:rsidR="00AB363C" w:rsidRPr="002C1C8A">
        <w:rPr>
          <w:rFonts w:ascii="Times New Roman" w:hAnsi="Times New Roman" w:cs="Times New Roman"/>
        </w:rPr>
        <w:t xml:space="preserve"> The </w:t>
      </w:r>
      <w:r w:rsidR="00DE5D94" w:rsidRPr="002C1C8A">
        <w:rPr>
          <w:rFonts w:ascii="Times New Roman" w:hAnsi="Times New Roman" w:cs="Times New Roman"/>
        </w:rPr>
        <w:t>demographic</w:t>
      </w:r>
      <w:r w:rsidR="00AB363C" w:rsidRPr="002C1C8A">
        <w:rPr>
          <w:rFonts w:ascii="Times New Roman" w:hAnsi="Times New Roman" w:cs="Times New Roman"/>
        </w:rPr>
        <w:t xml:space="preserve"> distribution of </w:t>
      </w:r>
      <w:r w:rsidR="00EA58D9" w:rsidRPr="002C1C8A">
        <w:rPr>
          <w:rFonts w:ascii="Times New Roman" w:hAnsi="Times New Roman" w:cs="Times New Roman"/>
        </w:rPr>
        <w:t>OB/GYN</w:t>
      </w:r>
      <w:r w:rsidR="00AB363C" w:rsidRPr="002C1C8A">
        <w:rPr>
          <w:rFonts w:ascii="Times New Roman" w:hAnsi="Times New Roman" w:cs="Times New Roman"/>
        </w:rPr>
        <w:t xml:space="preserve"> workforce in the sampled districts/cities</w:t>
      </w:r>
    </w:p>
    <w:tbl>
      <w:tblPr>
        <w:tblStyle w:val="TableGrid"/>
        <w:tblW w:w="158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1091"/>
        <w:gridCol w:w="1133"/>
        <w:gridCol w:w="888"/>
        <w:gridCol w:w="786"/>
        <w:gridCol w:w="724"/>
        <w:gridCol w:w="665"/>
        <w:gridCol w:w="888"/>
        <w:gridCol w:w="857"/>
        <w:gridCol w:w="867"/>
        <w:gridCol w:w="665"/>
        <w:gridCol w:w="888"/>
        <w:gridCol w:w="857"/>
        <w:gridCol w:w="867"/>
        <w:gridCol w:w="665"/>
        <w:gridCol w:w="888"/>
        <w:gridCol w:w="857"/>
        <w:gridCol w:w="867"/>
        <w:gridCol w:w="691"/>
      </w:tblGrid>
      <w:tr w:rsidR="00905389" w:rsidRPr="002C1C8A" w:rsidTr="009A60A2">
        <w:trPr>
          <w:jc w:val="center"/>
        </w:trPr>
        <w:tc>
          <w:tcPr>
            <w:tcW w:w="688" w:type="dxa"/>
            <w:vMerge w:val="restart"/>
            <w:tcBorders>
              <w:top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Provi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Sampled district/city</w:t>
            </w:r>
          </w:p>
        </w:tc>
        <w:tc>
          <w:tcPr>
            <w:tcW w:w="31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mber of OB/GYN</w:t>
            </w:r>
            <w:r w:rsidR="006672BB"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octo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Number of OB/GYN nurs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Number of midwiv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Number of OB/GYN workforce</w:t>
            </w:r>
          </w:p>
        </w:tc>
      </w:tr>
      <w:tr w:rsidR="00905389" w:rsidRPr="002C1C8A" w:rsidTr="009A60A2">
        <w:trPr>
          <w:jc w:val="center"/>
        </w:trPr>
        <w:tc>
          <w:tcPr>
            <w:tcW w:w="688" w:type="dxa"/>
            <w:vMerge/>
            <w:tcBorders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population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≥ 15 year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 aged 15-4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,000 live bir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≥ 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 aged 15-4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,000 live bir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≥ 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 aged 15-4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,000 live bir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≥ 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0,000 women aged 15-4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05389" w:rsidRPr="002C1C8A" w:rsidRDefault="0090538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1,000 live births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ch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1.16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i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21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un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03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ing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91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27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ong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51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uq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7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ngh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8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70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ingk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24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ang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.25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h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7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87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ngm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.01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a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4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n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32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nm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5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2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81</w:t>
            </w:r>
          </w:p>
        </w:tc>
      </w:tr>
      <w:tr w:rsidR="005725BF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ao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89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nt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x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nzh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47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i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15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tai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2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q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1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n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3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u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3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ny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16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angg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13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i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8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ner Mongo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yannao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32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i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40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.04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ongc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6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j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5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sz w:val="14"/>
                <w:szCs w:val="14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ngk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8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an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33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i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14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an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7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shuangban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1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'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94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nch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14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.64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hongw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99</w:t>
            </w:r>
          </w:p>
        </w:tc>
      </w:tr>
      <w:tr w:rsidR="000D1351" w:rsidRPr="002C1C8A" w:rsidTr="007E7069">
        <w:trPr>
          <w:jc w:val="center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i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29</w:t>
            </w:r>
          </w:p>
        </w:tc>
      </w:tr>
    </w:tbl>
    <w:p w:rsidR="00AB363C" w:rsidRPr="002C1C8A" w:rsidRDefault="00AB363C" w:rsidP="00764A5F">
      <w:pPr>
        <w:spacing w:line="240" w:lineRule="auto"/>
        <w:jc w:val="both"/>
        <w:rPr>
          <w:rFonts w:ascii="Times New Roman" w:hAnsi="Times New Roman" w:cs="Times New Roman"/>
        </w:rPr>
      </w:pPr>
    </w:p>
    <w:p w:rsidR="00AB363C" w:rsidRPr="002C1C8A" w:rsidRDefault="00AB363C" w:rsidP="00764A5F">
      <w:pPr>
        <w:spacing w:line="240" w:lineRule="auto"/>
        <w:jc w:val="both"/>
        <w:rPr>
          <w:rFonts w:ascii="Times New Roman" w:hAnsi="Times New Roman" w:cs="Times New Roman"/>
        </w:rPr>
        <w:sectPr w:rsidR="00AB363C" w:rsidRPr="002C1C8A" w:rsidSect="001464FB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AB363C" w:rsidRPr="002C1C8A" w:rsidRDefault="00A05AC8" w:rsidP="00764A5F">
      <w:pPr>
        <w:spacing w:line="240" w:lineRule="auto"/>
        <w:jc w:val="both"/>
        <w:rPr>
          <w:rFonts w:ascii="Times New Roman" w:hAnsi="Times New Roman" w:cs="Times New Roman"/>
        </w:rPr>
      </w:pPr>
      <w:r w:rsidRPr="002C1C8A">
        <w:rPr>
          <w:rFonts w:ascii="Times New Roman" w:hAnsi="Times New Roman" w:cs="Times New Roman"/>
          <w:b/>
        </w:rPr>
        <w:lastRenderedPageBreak/>
        <w:t xml:space="preserve">Appendix </w:t>
      </w:r>
      <w:r w:rsidR="00AB363C" w:rsidRPr="002C1C8A">
        <w:rPr>
          <w:rFonts w:ascii="Times New Roman" w:hAnsi="Times New Roman" w:cs="Times New Roman"/>
          <w:b/>
        </w:rPr>
        <w:t xml:space="preserve">Table </w:t>
      </w:r>
      <w:r w:rsidR="00376526" w:rsidRPr="002C1C8A">
        <w:rPr>
          <w:rFonts w:ascii="Times New Roman" w:hAnsi="Times New Roman" w:cs="Times New Roman"/>
          <w:b/>
        </w:rPr>
        <w:t>S</w:t>
      </w:r>
      <w:r w:rsidR="00AB363C" w:rsidRPr="002C1C8A">
        <w:rPr>
          <w:rFonts w:ascii="Times New Roman" w:hAnsi="Times New Roman" w:cs="Times New Roman"/>
          <w:b/>
        </w:rPr>
        <w:t>2.</w:t>
      </w:r>
      <w:r w:rsidR="00AB363C" w:rsidRPr="002C1C8A">
        <w:rPr>
          <w:rFonts w:ascii="Times New Roman" w:hAnsi="Times New Roman" w:cs="Times New Roman"/>
        </w:rPr>
        <w:t xml:space="preserve"> The geographic distribution of </w:t>
      </w:r>
      <w:r w:rsidR="008D5FBB" w:rsidRPr="002C1C8A">
        <w:rPr>
          <w:rFonts w:ascii="Times New Roman" w:hAnsi="Times New Roman" w:cs="Times New Roman"/>
        </w:rPr>
        <w:t>OB/GYN workforce</w:t>
      </w:r>
      <w:r w:rsidR="00AB363C" w:rsidRPr="002C1C8A">
        <w:rPr>
          <w:rFonts w:ascii="Times New Roman" w:hAnsi="Times New Roman" w:cs="Times New Roman"/>
        </w:rPr>
        <w:t xml:space="preserve"> in the sampled districts/cities</w:t>
      </w:r>
    </w:p>
    <w:tbl>
      <w:tblPr>
        <w:tblStyle w:val="TableGrid"/>
        <w:tblW w:w="110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559"/>
        <w:gridCol w:w="1843"/>
        <w:gridCol w:w="1842"/>
        <w:gridCol w:w="1701"/>
      </w:tblGrid>
      <w:tr w:rsidR="00B45D19" w:rsidRPr="002C1C8A" w:rsidTr="00666859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B45D19" w:rsidP="0076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B45D19" w:rsidP="0076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B45D19" w:rsidP="0076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Sampled district/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B45D1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r w:rsidR="005725BF"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B/GYN </w:t>
            </w:r>
            <w:r w:rsidR="006672BB"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tors</w:t>
            </w: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square kilomet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B45D1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r w:rsidR="005725BF"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/GYN</w:t>
            </w: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urses/square kilomet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5725BF" w:rsidP="00764A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midwives/square kilomet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D19" w:rsidRPr="002C1C8A" w:rsidRDefault="00B45D19" w:rsidP="00764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r w:rsidR="005725BF"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/GYN</w:t>
            </w: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orkforce/square kilometre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che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55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di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0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n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g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2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l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q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gh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ngk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p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93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h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6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m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i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hu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m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</w:tr>
      <w:tr w:rsidR="005725BF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ozho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5BF" w:rsidRPr="002C1C8A" w:rsidRDefault="005725BF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zho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sh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taih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q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zh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uy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ngg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</w:tr>
      <w:tr w:rsidR="000D1351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y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351" w:rsidRPr="002C1C8A" w:rsidRDefault="000D1351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ner Mongol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yannao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9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ngchu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ji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gk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any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y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shuangban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ch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w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9A60A2" w:rsidRPr="002C1C8A" w:rsidTr="00666859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l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60A2" w:rsidRPr="002C1C8A" w:rsidRDefault="009A60A2" w:rsidP="00764A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1C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</w:tbl>
    <w:p w:rsidR="00AB363C" w:rsidRPr="002C1C8A" w:rsidRDefault="00AB363C" w:rsidP="00764A5F">
      <w:pPr>
        <w:spacing w:line="240" w:lineRule="auto"/>
        <w:jc w:val="both"/>
        <w:rPr>
          <w:rFonts w:ascii="Times New Roman" w:hAnsi="Times New Roman" w:cs="Times New Roman"/>
        </w:rPr>
      </w:pPr>
    </w:p>
    <w:sectPr w:rsidR="00AB363C" w:rsidRPr="002C1C8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cwMLEwNbA0MzI2trBQ0lEKTi0uzszPAykwrQUAfDQ26SwAAAA="/>
  </w:docVars>
  <w:rsids>
    <w:rsidRoot w:val="000A378A"/>
    <w:rsid w:val="00035977"/>
    <w:rsid w:val="0009109A"/>
    <w:rsid w:val="000A378A"/>
    <w:rsid w:val="000D1351"/>
    <w:rsid w:val="00120933"/>
    <w:rsid w:val="001464FB"/>
    <w:rsid w:val="001E27B7"/>
    <w:rsid w:val="00212184"/>
    <w:rsid w:val="002971C9"/>
    <w:rsid w:val="002C1C8A"/>
    <w:rsid w:val="00376526"/>
    <w:rsid w:val="0047241E"/>
    <w:rsid w:val="005725BF"/>
    <w:rsid w:val="00666859"/>
    <w:rsid w:val="006672BB"/>
    <w:rsid w:val="00672C4D"/>
    <w:rsid w:val="006F642E"/>
    <w:rsid w:val="00764A5F"/>
    <w:rsid w:val="007E7069"/>
    <w:rsid w:val="008728FC"/>
    <w:rsid w:val="0089519A"/>
    <w:rsid w:val="008D5FBB"/>
    <w:rsid w:val="00905389"/>
    <w:rsid w:val="009A60A2"/>
    <w:rsid w:val="009D6D7C"/>
    <w:rsid w:val="00A05AC8"/>
    <w:rsid w:val="00A10923"/>
    <w:rsid w:val="00A83C4D"/>
    <w:rsid w:val="00AB363C"/>
    <w:rsid w:val="00B2570A"/>
    <w:rsid w:val="00B45D19"/>
    <w:rsid w:val="00BB062D"/>
    <w:rsid w:val="00BD48ED"/>
    <w:rsid w:val="00BF7BB5"/>
    <w:rsid w:val="00C82788"/>
    <w:rsid w:val="00CA41DC"/>
    <w:rsid w:val="00CA578E"/>
    <w:rsid w:val="00CC2CA8"/>
    <w:rsid w:val="00CF5A05"/>
    <w:rsid w:val="00DE5D94"/>
    <w:rsid w:val="00E34AF1"/>
    <w:rsid w:val="00E37E52"/>
    <w:rsid w:val="00EA3849"/>
    <w:rsid w:val="00EA58D9"/>
    <w:rsid w:val="00F5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4F87B-B138-43A4-8FED-FEF30F1D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3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600B9-1850-4EE2-8C30-789162292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1106</Words>
  <Characters>630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Peige</dc:creator>
  <cp:keywords/>
  <dc:description/>
  <cp:lastModifiedBy>peige song</cp:lastModifiedBy>
  <cp:revision>34</cp:revision>
  <dcterms:created xsi:type="dcterms:W3CDTF">2016-03-29T19:34:00Z</dcterms:created>
  <dcterms:modified xsi:type="dcterms:W3CDTF">2017-12-08T14:06:00Z</dcterms:modified>
</cp:coreProperties>
</file>